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93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3981"/>
        <w:gridCol w:w="38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9939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</w:rPr>
              <w:t>Table s1</w:t>
            </w:r>
            <w:bookmarkEnd w:id="0"/>
            <w:r>
              <w:rPr>
                <w:rFonts w:hint="eastAsia"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 xml:space="preserve"> List of primers for quantitative real-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081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785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2081" w:type="dxa"/>
            <w:vMerge w:val="continue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981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orward primer</w:t>
            </w:r>
          </w:p>
        </w:tc>
        <w:tc>
          <w:tcPr>
            <w:tcW w:w="3877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20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06130</w:t>
            </w: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CTTTTGATTACGGCAACT</w:t>
            </w:r>
          </w:p>
        </w:tc>
        <w:tc>
          <w:tcPr>
            <w:tcW w:w="387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ACAAGAAGGCTCATT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1737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TATATATTACAAATCAAA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CTCTTAAAGCTGCC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1781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GCAGAGATTTGGTGGCAAAG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AACGCATGGACGAAGC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ange1.1t04969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ATCTTCAGAAGATTAAGA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CAAGATCCCTGTTA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ange1.1t04594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AACAAAACAACCGGCCTCGA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TCAAGATTTAGTGTG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2g3084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CCAACGTTCAGGAGAAAGTT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CCCTGCGCATAACTC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2974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TGCCATGGGGTCAACAATGG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CTGGCCCTCCATCTTC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7g3106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TGCGGGCATTTGTACGGTAAT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TGTCAGCAAACGT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6g1195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TCAAAGAATGCAGGTCTTACC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CATATTGGAAGAGGGGC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01775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GGAACTTGACATTGCCTCCATG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GCTACTAGTTCCATTACT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3079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TGGAAACGAATCGAGGGATCC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CTTTTACATGAGTTGT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4g1228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AAGATATGCATTTGACCTGCT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TCAAAACTTTCAAATA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s5g03200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GGTACTACTAAAGTTGAGAAGAA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GTTTGCCATGAAAAT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range1.1t0204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GCTCACACATTTGGAAGGGCT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GAAGTATTTGTTGTCA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</w:t>
            </w:r>
          </w:p>
        </w:tc>
        <w:tc>
          <w:tcPr>
            <w:tcW w:w="3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ACCGTATGAGCAAGGAAA</w:t>
            </w:r>
          </w:p>
        </w:tc>
        <w:tc>
          <w:tcPr>
            <w:tcW w:w="38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CTGTGGACAATGGATGG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2A1630"/>
    <w:rsid w:val="722A163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4899093-9B89-4230-ADDF-ABE9AD67E26E}"/>
</file>

<file path=customXml/itemProps3.xml><?xml version="1.0" encoding="utf-8"?>
<ds:datastoreItem xmlns:ds="http://schemas.openxmlformats.org/officeDocument/2006/customXml" ds:itemID="{D2C67F52-FFD8-4E93-8E45-E0CF28290D1B}"/>
</file>

<file path=customXml/itemProps4.xml><?xml version="1.0" encoding="utf-8"?>
<ds:datastoreItem xmlns:ds="http://schemas.openxmlformats.org/officeDocument/2006/customXml" ds:itemID="{059E23DE-6BC8-41B6-BED4-0A3A167956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晓</dc:creator>
  <cp:lastModifiedBy>刘晓</cp:lastModifiedBy>
  <cp:revision>1</cp:revision>
  <dcterms:created xsi:type="dcterms:W3CDTF">2017-01-01T08:51:00Z</dcterms:created>
  <dcterms:modified xsi:type="dcterms:W3CDTF">2017-01-01T09:1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